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EndNoteBibliography"/>
        <w:ind w:left="720" w:hanging="720"/>
        <w:rPr>
          <w:b/>
          <w:b/>
        </w:rPr>
      </w:pPr>
      <w:r>
        <w:rPr/>
        <w:object w:dxaOrig="5918" w:dyaOrig="1444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30.5pt;height:608.75pt" filled="f" o:ole="">
            <v:imagedata r:id="rId3" o:title=""/>
          </v:shape>
          <o:OLEObject Type="Embed" ProgID="" ShapeID="ole_rId2" DrawAspect="Content" ObjectID="_787971698" r:id="rId2"/>
        </w:object>
      </w:r>
      <w:r>
        <w:rPr>
          <w:rFonts w:cs="Calibri"/>
          <w:b/>
        </w:rPr>
        <w:t xml:space="preserve"> </w:t>
      </w:r>
    </w:p>
    <w:p>
      <w:pPr>
        <w:pStyle w:val="Normal"/>
        <w:spacing w:lineRule="auto" w:line="480"/>
        <w:rPr/>
      </w:pPr>
      <w:r>
        <w:rPr>
          <w:b/>
        </w:rPr>
        <w:t>Figure S1 Expression of genes of proteins that comprise or interact with the renin-angiotensin system (RAS) in normal lung tissue (open bars n=49) and lung tumor tissue (solid bars, n =58) expressed as numeric values</w:t>
      </w:r>
      <w:r>
        <w:rPr/>
        <w:t xml:space="preserve">.  </w:t>
      </w:r>
      <w:r>
        <w:rPr>
          <w:b/>
        </w:rPr>
        <w:t>Panel A</w:t>
      </w:r>
      <w:r>
        <w:rPr/>
        <w:t xml:space="preserve"> shows expression of genes encoding proteins that comprise the classical RAS. AGT encodes angiotensinogen, REN encodes renin, ACE encodes angiotensin-converting enzyme, AGTR1 encodes the AT</w:t>
      </w:r>
      <w:r>
        <w:rPr>
          <w:vertAlign w:val="subscript"/>
        </w:rPr>
        <w:t>1</w:t>
      </w:r>
      <w:r>
        <w:rPr/>
        <w:t xml:space="preserve"> Ang II receptor subtype, and AGTR2 encodes the AT</w:t>
      </w:r>
      <w:r>
        <w:rPr>
          <w:vertAlign w:val="subscript"/>
        </w:rPr>
        <w:t>2</w:t>
      </w:r>
      <w:r>
        <w:rPr/>
        <w:t xml:space="preserve"> Ang II receptor subtype. </w:t>
      </w:r>
      <w:r>
        <w:rPr>
          <w:b/>
        </w:rPr>
        <w:t>Panel B</w:t>
      </w:r>
      <w:r>
        <w:rPr/>
        <w:t xml:space="preserve"> shows expression of genes encoding proteins that can alter the function of RAS but have many other functions. ATP6AP2 encodes the prorenin receptor (ATPase H(+)-transporting accessory protein 2), CMA1 encodes chymase, LNPEP encodes the Ang IV (AT</w:t>
      </w:r>
      <w:r>
        <w:rPr>
          <w:vertAlign w:val="subscript"/>
        </w:rPr>
        <w:t>4</w:t>
      </w:r>
      <w:r>
        <w:rPr/>
        <w:t xml:space="preserve">) receptor (insulin-regulated aminopeptidase), ENPEP encodes aminopeptidase A, and ANPEP encodes aminopeptidase N. One value for ANPEP was excluded from the data analysis because it was &gt; 3 standard deviations apart from the rest of the dataset. </w:t>
      </w:r>
      <w:r>
        <w:rPr>
          <w:b/>
        </w:rPr>
        <w:t>Panel C</w:t>
      </w:r>
      <w:r>
        <w:rPr/>
        <w:t xml:space="preserve"> shows expression of genes encoding proteins of the ACE2/Ang 1-7/MAS axis of the RAS which is an arm of the RAS that generally counteracts the actions of the classical RAS. ACE2 encodes angiotensin-converting enzyme-2, MME encodes neprilysin (neutral endopeptidase), PRCP encodes prolylcarboxypeptidase, PREP encodes prolylendopeptidase and MAS1 encodes MAS (Ang 1-7 receptor). * p&lt;0.05 by unpaired t test with Welch’s correction for heterogeneity of variance and Sidak’s correction for multiple comparisons, ** p&lt;0.01 by unpaired t test with Welch’s correction for heterogeneity of variance and Sidak’s correction for multiple comparisons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5T15:56:00Z</dcterms:created>
  <dc:creator>Robert Speth</dc:creator>
  <dc:description/>
  <cp:keywords/>
  <dc:language>en-US</dc:language>
  <cp:lastModifiedBy>Robert Speth</cp:lastModifiedBy>
  <dcterms:modified xsi:type="dcterms:W3CDTF">2017-03-05T15:57:00Z</dcterms:modified>
  <cp:revision>1</cp:revision>
  <dc:subject/>
  <dc:title/>
</cp:coreProperties>
</file>